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914B7" w14:textId="3139E522" w:rsidR="00E11947" w:rsidRPr="00041226" w:rsidRDefault="00E11947" w:rsidP="00E11947">
      <w:pPr>
        <w:spacing w:after="0" w:line="480" w:lineRule="auto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lang w:val="en-US"/>
        </w:rPr>
        <w:t>Supplementary Figure 1</w:t>
      </w:r>
      <w:r w:rsidRPr="00041226">
        <w:rPr>
          <w:rFonts w:ascii="Arial" w:hAnsi="Arial" w:cs="Arial"/>
          <w:color w:val="000000" w:themeColor="text1"/>
          <w:lang w:val="en-US"/>
        </w:rPr>
        <w:t xml:space="preserve"> Overall survival of adjuvant chemotherapy following resection for pancreatic ductal adenocarcinoma stratified by </w:t>
      </w:r>
      <w:r>
        <w:rPr>
          <w:rFonts w:ascii="Arial" w:hAnsi="Arial" w:cs="Arial"/>
          <w:color w:val="000000" w:themeColor="text1"/>
          <w:lang w:val="en-US"/>
        </w:rPr>
        <w:t>receipt of neoadjuvant radiotherapy</w:t>
      </w:r>
      <w:r w:rsidRPr="00041226">
        <w:rPr>
          <w:rFonts w:ascii="Arial" w:hAnsi="Arial" w:cs="Arial"/>
          <w:color w:val="000000" w:themeColor="text1"/>
          <w:lang w:val="en-US"/>
        </w:rPr>
        <w:t xml:space="preserve"> in matched cohorts (A) </w:t>
      </w:r>
      <w:r>
        <w:rPr>
          <w:rFonts w:ascii="Arial" w:hAnsi="Arial" w:cs="Arial"/>
          <w:color w:val="000000" w:themeColor="text1"/>
          <w:lang w:val="en-US"/>
        </w:rPr>
        <w:t>No neoadjuvant radiotherapy (B) Neoadjuvant radiotherapy</w:t>
      </w:r>
    </w:p>
    <w:p w14:paraId="2219A873" w14:textId="495D3474" w:rsidR="00F61840" w:rsidRDefault="00F61840" w:rsidP="00F61840">
      <w:pPr>
        <w:spacing w:after="0" w:line="480" w:lineRule="auto"/>
        <w:jc w:val="both"/>
        <w:rPr>
          <w:rFonts w:ascii="Arial" w:eastAsia="Times New Roman" w:hAnsi="Arial" w:cs="Arial"/>
          <w:b/>
          <w:lang w:val="en-US"/>
        </w:rPr>
      </w:pPr>
    </w:p>
    <w:p w14:paraId="459D7045" w14:textId="17B22886" w:rsidR="00E11947" w:rsidRPr="00BE51AF" w:rsidRDefault="00E11947" w:rsidP="00F61840">
      <w:pPr>
        <w:spacing w:after="0" w:line="480" w:lineRule="auto"/>
        <w:jc w:val="both"/>
        <w:rPr>
          <w:rFonts w:ascii="Arial" w:eastAsia="Times New Roman" w:hAnsi="Arial" w:cs="Arial"/>
          <w:b/>
          <w:lang w:val="en-US"/>
        </w:rPr>
      </w:pPr>
      <w:r w:rsidRPr="00E11947">
        <w:rPr>
          <w:rFonts w:ascii="Arial" w:eastAsia="Times New Roman" w:hAnsi="Arial" w:cs="Arial"/>
          <w:b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D3D58B" wp14:editId="4319601F">
                <wp:simplePos x="0" y="0"/>
                <wp:positionH relativeFrom="column">
                  <wp:posOffset>-783771</wp:posOffset>
                </wp:positionH>
                <wp:positionV relativeFrom="paragraph">
                  <wp:posOffset>263435</wp:posOffset>
                </wp:positionV>
                <wp:extent cx="7313745" cy="3240000"/>
                <wp:effectExtent l="0" t="0" r="1905" b="0"/>
                <wp:wrapNone/>
                <wp:docPr id="4" name="Group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CEC300-0061-D040-82A4-9FA564353A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313745" cy="3240000"/>
                          <a:chOff x="0" y="0"/>
                          <a:chExt cx="7313745" cy="3240000"/>
                        </a:xfrm>
                      </wpg:grpSpPr>
                      <pic:pic xmlns:pic="http://schemas.openxmlformats.org/drawingml/2006/picture">
                        <pic:nvPicPr>
                          <pic:cNvPr id="2" name="Picture 2">
                            <a:extLst>
                              <a:ext uri="{FF2B5EF4-FFF2-40B4-BE49-F238E27FC236}">
                                <a16:creationId xmlns:a16="http://schemas.microsoft.com/office/drawing/2014/main" id="{7D6F25AF-B0B7-F542-A9E2-5FD98AC372B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073745" y="0"/>
                            <a:ext cx="3240000" cy="32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>
                            <a:extLst>
                              <a:ext uri="{FF2B5EF4-FFF2-40B4-BE49-F238E27FC236}">
                                <a16:creationId xmlns:a16="http://schemas.microsoft.com/office/drawing/2014/main" id="{087D0D7F-3810-7B49-AE57-87C9CFC3675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60000" y="0"/>
                            <a:ext cx="3240000" cy="32400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Rectangle 5">
                          <a:extLst>
                            <a:ext uri="{FF2B5EF4-FFF2-40B4-BE49-F238E27FC236}">
                              <a16:creationId xmlns:a16="http://schemas.microsoft.com/office/drawing/2014/main" id="{83CCB526-327E-A84F-AF02-F90A378E4422}"/>
                            </a:ext>
                          </a:extLst>
                        </wps:cNvPr>
                        <wps:cNvSpPr>
                          <a:spLocks noChangeAspect="1"/>
                        </wps:cNvSpPr>
                        <wps:spPr>
                          <a:xfrm>
                            <a:off x="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BA816B1" w14:textId="77777777" w:rsidR="00E11947" w:rsidRDefault="00E11947" w:rsidP="00E1194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Rectangle 6">
                          <a:extLst>
                            <a:ext uri="{FF2B5EF4-FFF2-40B4-BE49-F238E27FC236}">
                              <a16:creationId xmlns:a16="http://schemas.microsoft.com/office/drawing/2014/main" id="{09E48D97-791E-CE42-B165-D4B4955A57C1}"/>
                            </a:ext>
                          </a:extLst>
                        </wps:cNvPr>
                        <wps:cNvSpPr>
                          <a:spLocks noChangeAspect="1"/>
                        </wps:cNvSpPr>
                        <wps:spPr>
                          <a:xfrm>
                            <a:off x="3600000" y="0"/>
                            <a:ext cx="360000" cy="3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F11026" w14:textId="77777777" w:rsidR="00E11947" w:rsidRDefault="00E11947" w:rsidP="00E1194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" name="Rectangle 7">
                          <a:extLst>
                            <a:ext uri="{FF2B5EF4-FFF2-40B4-BE49-F238E27FC236}">
                              <a16:creationId xmlns:a16="http://schemas.microsoft.com/office/drawing/2014/main" id="{E10994AE-AFAF-DC40-9E00-E3A8DC55A4FC}"/>
                            </a:ext>
                          </a:extLst>
                        </wps:cNvPr>
                        <wps:cNvSpPr/>
                        <wps:spPr>
                          <a:xfrm>
                            <a:off x="833745" y="1620000"/>
                            <a:ext cx="457200" cy="24426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54B5012" w14:textId="77777777" w:rsidR="00E11947" w:rsidRDefault="00E11947" w:rsidP="00E1194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p=0.002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8" name="Rectangle 8">
                          <a:extLst>
                            <a:ext uri="{FF2B5EF4-FFF2-40B4-BE49-F238E27FC236}">
                              <a16:creationId xmlns:a16="http://schemas.microsoft.com/office/drawing/2014/main" id="{E3F03A68-49AE-CE4B-AC22-6BC665B462CB}"/>
                            </a:ext>
                          </a:extLst>
                        </wps:cNvPr>
                        <wps:cNvSpPr/>
                        <wps:spPr>
                          <a:xfrm>
                            <a:off x="4536776" y="1620000"/>
                            <a:ext cx="457200" cy="24426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F5E068" w14:textId="77777777" w:rsidR="00E11947" w:rsidRDefault="00E11947" w:rsidP="00E11947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0"/>
                                  <w:szCs w:val="10"/>
                                </w:rPr>
                                <w:t>p=0.001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8D3D58B" id="Group 3" o:spid="_x0000_s1026" style="position:absolute;left:0;text-align:left;margin-left:-61.7pt;margin-top:20.75pt;width:575.9pt;height:255.1pt;z-index:251659264" coordsize="73137,32400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40737;width:32400;height:324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">
                  <v:imagedata r:id="rId10" o:title=""/>
                </v:shape>
                <v:shape id="Picture 3" o:spid="_x0000_s1028" type="#_x0000_t75" style="position:absolute;left:3600;width:32400;height:324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">
                  <v:imagedata r:id="rId11" o:title=""/>
                </v:shape>
                <v:rect id="Rectangle 5" o:spid="_x0000_s1029" style="position:absolute;width:3600;height:36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" filled="f" stroked="f" strokeweight="2pt">
                  <o:lock v:ext="edit" aspectratio="t"/>
                  <v:textbox>
                    <w:txbxContent>
                      <w:p w14:paraId="6BA816B1" w14:textId="77777777" w:rsidR="00E11947" w:rsidRDefault="00E11947" w:rsidP="00E1194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A</w:t>
                        </w:r>
                      </w:p>
                    </w:txbxContent>
                  </v:textbox>
                </v:rect>
                <v:rect id="Rectangle 6" o:spid="_x0000_s1030" style="position:absolute;left:36000;width:3600;height:36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" filled="f" stroked="f" strokeweight="2pt">
                  <o:lock v:ext="edit" aspectratio="t"/>
                  <v:textbox>
                    <w:txbxContent>
                      <w:p w14:paraId="5AF11026" w14:textId="77777777" w:rsidR="00E11947" w:rsidRDefault="00E11947" w:rsidP="00E1194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</w:rPr>
                          <w:t>B</w:t>
                        </w:r>
                      </w:p>
                    </w:txbxContent>
                  </v:textbox>
                </v:rect>
                <v:rect id="Rectangle 7" o:spid="_x0000_s1031" style="position:absolute;left:8337;top:16200;width:4572;height:24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" fillcolor="white [3212]" stroked="f" strokeweight="2pt">
                  <v:textbox>
                    <w:txbxContent>
                      <w:p w14:paraId="054B5012" w14:textId="77777777" w:rsidR="00E11947" w:rsidRDefault="00E11947" w:rsidP="00E1194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p=0.002</w:t>
                        </w:r>
                      </w:p>
                    </w:txbxContent>
                  </v:textbox>
                </v:rect>
                <v:rect id="Rectangle 8" o:spid="_x0000_s1032" style="position:absolute;left:45367;top:16200;width:4572;height:24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" fillcolor="white [3212]" stroked="f" strokeweight="2pt">
                  <v:textbox>
                    <w:txbxContent>
                      <w:p w14:paraId="28F5E068" w14:textId="77777777" w:rsidR="00E11947" w:rsidRDefault="00E11947" w:rsidP="00E11947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0"/>
                            <w:szCs w:val="10"/>
                          </w:rPr>
                          <w:t>p=0.001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14:paraId="4D600544" w14:textId="77777777" w:rsidR="00F61840" w:rsidRPr="00BE51AF" w:rsidRDefault="00F61840" w:rsidP="00F61840">
      <w:pPr>
        <w:spacing w:after="0"/>
        <w:jc w:val="both"/>
        <w:rPr>
          <w:rFonts w:ascii="Times New Roman" w:eastAsia="Times New Roman" w:hAnsi="Times New Roman" w:cs="Times New Roman"/>
          <w:lang w:val="en-US"/>
        </w:rPr>
      </w:pPr>
    </w:p>
    <w:p w14:paraId="77B6D219" w14:textId="77777777" w:rsidR="00F61840" w:rsidRPr="00BE51AF" w:rsidRDefault="00F61840" w:rsidP="00F61840">
      <w:pPr>
        <w:pStyle w:val="Title"/>
        <w:spacing w:before="0" w:after="0"/>
        <w:rPr>
          <w:rFonts w:ascii="Arial" w:hAnsi="Arial" w:cs="Arial"/>
          <w:lang w:val="en-US"/>
        </w:rPr>
      </w:pPr>
    </w:p>
    <w:p w14:paraId="707EA2ED" w14:textId="1104C783" w:rsidR="00B24BC1" w:rsidRPr="00BE51AF" w:rsidRDefault="00B24BC1" w:rsidP="00F61840">
      <w:pPr>
        <w:spacing w:after="0" w:line="480" w:lineRule="auto"/>
        <w:jc w:val="both"/>
        <w:rPr>
          <w:rFonts w:ascii="Arial" w:hAnsi="Arial" w:cs="Arial"/>
          <w:lang w:val="en-US"/>
        </w:rPr>
      </w:pPr>
    </w:p>
    <w:sectPr w:rsidR="00B24BC1" w:rsidRPr="00BE51A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1D25DF" w14:textId="77777777" w:rsidR="000C2040" w:rsidRDefault="000C2040">
      <w:pPr>
        <w:spacing w:after="0"/>
      </w:pPr>
      <w:r>
        <w:separator/>
      </w:r>
    </w:p>
  </w:endnote>
  <w:endnote w:type="continuationSeparator" w:id="0">
    <w:p w14:paraId="60645398" w14:textId="77777777" w:rsidR="000C2040" w:rsidRDefault="000C2040">
      <w:pPr>
        <w:spacing w:after="0"/>
      </w:pPr>
      <w:r>
        <w:continuationSeparator/>
      </w:r>
    </w:p>
  </w:endnote>
  <w:endnote w:type="continuationNotice" w:id="1">
    <w:p w14:paraId="6E2676CA" w14:textId="77777777" w:rsidR="000C2040" w:rsidRDefault="000C2040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60EDC" w14:textId="77777777" w:rsidR="000C2040" w:rsidRDefault="000C2040">
      <w:r>
        <w:separator/>
      </w:r>
    </w:p>
  </w:footnote>
  <w:footnote w:type="continuationSeparator" w:id="0">
    <w:p w14:paraId="261235F6" w14:textId="77777777" w:rsidR="000C2040" w:rsidRDefault="000C2040">
      <w:r>
        <w:continuationSeparator/>
      </w:r>
    </w:p>
  </w:footnote>
  <w:footnote w:type="continuationNotice" w:id="1">
    <w:p w14:paraId="39CFA810" w14:textId="77777777" w:rsidR="000C2040" w:rsidRDefault="000C2040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6E2C1A8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4A8537D"/>
    <w:multiLevelType w:val="hybridMultilevel"/>
    <w:tmpl w:val="E28245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38356C"/>
    <w:multiLevelType w:val="multilevel"/>
    <w:tmpl w:val="1302B8B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7A815AD"/>
    <w:multiLevelType w:val="multilevel"/>
    <w:tmpl w:val="74D206F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60D67453"/>
    <w:multiLevelType w:val="multilevel"/>
    <w:tmpl w:val="B8644C0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6F59703E"/>
    <w:multiLevelType w:val="hybridMultilevel"/>
    <w:tmpl w:val="011290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/ENLayout&gt;"/>
    <w:docVar w:name="EN.Libraries" w:val="&lt;Libraries&gt;&lt;/Libraries&gt;"/>
  </w:docVars>
  <w:rsids>
    <w:rsidRoot w:val="00590D07"/>
    <w:rsid w:val="0001176D"/>
    <w:rsid w:val="00011C8B"/>
    <w:rsid w:val="00033567"/>
    <w:rsid w:val="000425AE"/>
    <w:rsid w:val="000433CD"/>
    <w:rsid w:val="000B16A3"/>
    <w:rsid w:val="000C2040"/>
    <w:rsid w:val="000C2DE0"/>
    <w:rsid w:val="000C6EFC"/>
    <w:rsid w:val="000F47CE"/>
    <w:rsid w:val="00103003"/>
    <w:rsid w:val="00106A8E"/>
    <w:rsid w:val="001172B9"/>
    <w:rsid w:val="00122005"/>
    <w:rsid w:val="001259B4"/>
    <w:rsid w:val="00131E58"/>
    <w:rsid w:val="00150C88"/>
    <w:rsid w:val="001738C3"/>
    <w:rsid w:val="00183869"/>
    <w:rsid w:val="0019500D"/>
    <w:rsid w:val="00196890"/>
    <w:rsid w:val="001B415E"/>
    <w:rsid w:val="00227B2C"/>
    <w:rsid w:val="00247F16"/>
    <w:rsid w:val="002523CB"/>
    <w:rsid w:val="00253B36"/>
    <w:rsid w:val="0025575E"/>
    <w:rsid w:val="002642CF"/>
    <w:rsid w:val="002C425B"/>
    <w:rsid w:val="00313FC8"/>
    <w:rsid w:val="00325C8F"/>
    <w:rsid w:val="00336668"/>
    <w:rsid w:val="003470B4"/>
    <w:rsid w:val="00360330"/>
    <w:rsid w:val="003637B5"/>
    <w:rsid w:val="0036449B"/>
    <w:rsid w:val="00365A8C"/>
    <w:rsid w:val="00367D6E"/>
    <w:rsid w:val="00374317"/>
    <w:rsid w:val="003901E2"/>
    <w:rsid w:val="00395038"/>
    <w:rsid w:val="003B2478"/>
    <w:rsid w:val="003C68B2"/>
    <w:rsid w:val="003D64A2"/>
    <w:rsid w:val="003D721E"/>
    <w:rsid w:val="003E718C"/>
    <w:rsid w:val="003F1627"/>
    <w:rsid w:val="003F3B75"/>
    <w:rsid w:val="00464DCE"/>
    <w:rsid w:val="0046507E"/>
    <w:rsid w:val="00484300"/>
    <w:rsid w:val="00485250"/>
    <w:rsid w:val="00496D07"/>
    <w:rsid w:val="004A2BB5"/>
    <w:rsid w:val="004A3D54"/>
    <w:rsid w:val="004E29B3"/>
    <w:rsid w:val="004F5718"/>
    <w:rsid w:val="005356A8"/>
    <w:rsid w:val="00540B4A"/>
    <w:rsid w:val="0055121B"/>
    <w:rsid w:val="00572A8F"/>
    <w:rsid w:val="00582E04"/>
    <w:rsid w:val="00590D07"/>
    <w:rsid w:val="00594A0A"/>
    <w:rsid w:val="005A666E"/>
    <w:rsid w:val="005F4B99"/>
    <w:rsid w:val="00602EAF"/>
    <w:rsid w:val="006237FA"/>
    <w:rsid w:val="006521B5"/>
    <w:rsid w:val="00680D0B"/>
    <w:rsid w:val="006B35E4"/>
    <w:rsid w:val="006E4C1C"/>
    <w:rsid w:val="006F1D18"/>
    <w:rsid w:val="0071166C"/>
    <w:rsid w:val="007547FC"/>
    <w:rsid w:val="0075665A"/>
    <w:rsid w:val="00771B45"/>
    <w:rsid w:val="00784D58"/>
    <w:rsid w:val="0079306E"/>
    <w:rsid w:val="007E5C1E"/>
    <w:rsid w:val="00824573"/>
    <w:rsid w:val="008A56D2"/>
    <w:rsid w:val="008D6863"/>
    <w:rsid w:val="008D73F5"/>
    <w:rsid w:val="008E1DE7"/>
    <w:rsid w:val="008E63FF"/>
    <w:rsid w:val="00907651"/>
    <w:rsid w:val="0093600D"/>
    <w:rsid w:val="00956DD8"/>
    <w:rsid w:val="00993767"/>
    <w:rsid w:val="00997A80"/>
    <w:rsid w:val="009E09D2"/>
    <w:rsid w:val="009F1591"/>
    <w:rsid w:val="009F22CF"/>
    <w:rsid w:val="00A01A0B"/>
    <w:rsid w:val="00A17601"/>
    <w:rsid w:val="00A42676"/>
    <w:rsid w:val="00A650C1"/>
    <w:rsid w:val="00A766DB"/>
    <w:rsid w:val="00A855D9"/>
    <w:rsid w:val="00AC4957"/>
    <w:rsid w:val="00AD1BB4"/>
    <w:rsid w:val="00AD58B4"/>
    <w:rsid w:val="00AE2609"/>
    <w:rsid w:val="00B1048A"/>
    <w:rsid w:val="00B24BC1"/>
    <w:rsid w:val="00B72C7A"/>
    <w:rsid w:val="00B8148B"/>
    <w:rsid w:val="00B86B75"/>
    <w:rsid w:val="00BA0E64"/>
    <w:rsid w:val="00BC48D5"/>
    <w:rsid w:val="00BD2E1E"/>
    <w:rsid w:val="00BE51AF"/>
    <w:rsid w:val="00BE6390"/>
    <w:rsid w:val="00BF2277"/>
    <w:rsid w:val="00C013BA"/>
    <w:rsid w:val="00C149DF"/>
    <w:rsid w:val="00C36279"/>
    <w:rsid w:val="00C46B61"/>
    <w:rsid w:val="00C5147F"/>
    <w:rsid w:val="00C62FF0"/>
    <w:rsid w:val="00C727DD"/>
    <w:rsid w:val="00CC20B6"/>
    <w:rsid w:val="00CF281E"/>
    <w:rsid w:val="00D0156C"/>
    <w:rsid w:val="00D300FB"/>
    <w:rsid w:val="00DA55E0"/>
    <w:rsid w:val="00DC12CA"/>
    <w:rsid w:val="00DC55D6"/>
    <w:rsid w:val="00DE76F1"/>
    <w:rsid w:val="00DF1EA0"/>
    <w:rsid w:val="00E0631C"/>
    <w:rsid w:val="00E1046C"/>
    <w:rsid w:val="00E11947"/>
    <w:rsid w:val="00E20D2B"/>
    <w:rsid w:val="00E310E0"/>
    <w:rsid w:val="00E315A3"/>
    <w:rsid w:val="00E53660"/>
    <w:rsid w:val="00E57B95"/>
    <w:rsid w:val="00E97344"/>
    <w:rsid w:val="00EA2472"/>
    <w:rsid w:val="00EB59EA"/>
    <w:rsid w:val="00EC7DDD"/>
    <w:rsid w:val="00ED2819"/>
    <w:rsid w:val="00F15DB7"/>
    <w:rsid w:val="00F34753"/>
    <w:rsid w:val="00F54F46"/>
    <w:rsid w:val="00F61014"/>
    <w:rsid w:val="00F61840"/>
    <w:rsid w:val="00F80B3C"/>
    <w:rsid w:val="00F81C0D"/>
    <w:rsid w:val="00FB4F1F"/>
    <w:rsid w:val="00FF0A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A898FB"/>
  <w15:docId w15:val="{24B605B6-849C-AC42-80D4-43674CEFD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styleId="CommentReference">
    <w:name w:val="annotation reference"/>
    <w:basedOn w:val="DefaultParagraphFont"/>
    <w:uiPriority w:val="99"/>
    <w:semiHidden/>
    <w:unhideWhenUsed/>
    <w:rsid w:val="00EB5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59E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59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B5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B59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EB59EA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B59E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80D0B"/>
    <w:pPr>
      <w:spacing w:after="0"/>
      <w:ind w:left="720"/>
      <w:contextualSpacing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80D0B"/>
    <w:pPr>
      <w:spacing w:after="0"/>
      <w:jc w:val="center"/>
    </w:pPr>
    <w:rPr>
      <w:rFonts w:ascii="Arial" w:eastAsia="Times New Roman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0D0B"/>
    <w:rPr>
      <w:rFonts w:ascii="Arial" w:eastAsia="Times New Roman" w:hAnsi="Arial" w:cs="Arial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680D0B"/>
    <w:pPr>
      <w:spacing w:after="0" w:line="480" w:lineRule="auto"/>
    </w:pPr>
    <w:rPr>
      <w:rFonts w:ascii="Arial" w:eastAsia="Times New Roman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680D0B"/>
    <w:rPr>
      <w:rFonts w:ascii="Arial" w:eastAsia="Times New Roman" w:hAnsi="Arial" w:cs="Arial"/>
      <w:lang w:val="en-GB"/>
    </w:rPr>
  </w:style>
  <w:style w:type="table" w:styleId="TableGrid">
    <w:name w:val="Table Grid"/>
    <w:basedOn w:val="TableNormal"/>
    <w:uiPriority w:val="39"/>
    <w:rsid w:val="00680D0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80D0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80D0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er">
    <w:name w:val="header"/>
    <w:basedOn w:val="Normal"/>
    <w:link w:val="HeaderChar"/>
    <w:unhideWhenUsed/>
    <w:rsid w:val="00680D0B"/>
    <w:pPr>
      <w:tabs>
        <w:tab w:val="center" w:pos="4513"/>
        <w:tab w:val="right" w:pos="9026"/>
      </w:tabs>
      <w:spacing w:after="0"/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680D0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semiHidden/>
    <w:unhideWhenUsed/>
    <w:rsid w:val="00680D0B"/>
  </w:style>
  <w:style w:type="character" w:styleId="Strong">
    <w:name w:val="Strong"/>
    <w:basedOn w:val="DefaultParagraphFont"/>
    <w:uiPriority w:val="22"/>
    <w:qFormat/>
    <w:rsid w:val="00680D0B"/>
    <w:rPr>
      <w:b/>
      <w:bCs/>
    </w:rPr>
  </w:style>
  <w:style w:type="paragraph" w:styleId="Footer">
    <w:name w:val="footer"/>
    <w:basedOn w:val="Normal"/>
    <w:link w:val="FooterChar"/>
    <w:unhideWhenUsed/>
    <w:rsid w:val="0090765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907651"/>
    <w:rPr>
      <w:lang w:val="en-GB"/>
    </w:rPr>
  </w:style>
  <w:style w:type="paragraph" w:styleId="Revision">
    <w:name w:val="Revision"/>
    <w:hidden/>
    <w:semiHidden/>
    <w:rsid w:val="00907651"/>
    <w:pPr>
      <w:spacing w:after="0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71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75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42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33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052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2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20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0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7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26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74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15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703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42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79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37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7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757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70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29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78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775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615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1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1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dj PDAC</vt:lpstr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j PDAC</dc:title>
  <dc:creator>Sivesh</dc:creator>
  <cp:lastModifiedBy>Sivesh Kathir Kamarajah</cp:lastModifiedBy>
  <cp:revision>2</cp:revision>
  <dcterms:created xsi:type="dcterms:W3CDTF">2021-03-20T13:35:00Z</dcterms:created>
  <dcterms:modified xsi:type="dcterms:W3CDTF">2021-03-20T13:35:00Z</dcterms:modified>
</cp:coreProperties>
</file>